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C31337" w14:textId="7758B3E5" w:rsidR="004D0AD1" w:rsidRDefault="000030C0">
      <w:pPr>
        <w:rPr>
          <w:rFonts w:ascii="Times New Roman" w:eastAsia="Times New Roman" w:hAnsi="Times New Roman" w:cs="Times New Roman"/>
          <w:b/>
          <w:bCs/>
          <w:sz w:val="18"/>
          <w:szCs w:val="18"/>
        </w:rPr>
      </w:pPr>
      <w:bookmarkStart w:id="0" w:name="_GoBack"/>
      <w:bookmarkEnd w:id="0"/>
      <w:r w:rsidRPr="00714DA8">
        <w:rPr>
          <w:rFonts w:ascii="Times New Roman" w:eastAsia="Times New Roman" w:hAnsi="Times New Roman" w:cs="Times New Roman"/>
          <w:b/>
          <w:bCs/>
          <w:sz w:val="18"/>
          <w:szCs w:val="18"/>
        </w:rPr>
        <w:t>Supplementary Table 3.</w:t>
      </w:r>
      <w:r w:rsidRPr="00714DA8" w:rsidDel="00AC3CA5">
        <w:rPr>
          <w:rFonts w:ascii="Times New Roman" w:eastAsia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18"/>
          <w:szCs w:val="18"/>
        </w:rPr>
        <w:t>Association between HPV vaccination status and Pap tests by race and survey year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19"/>
        <w:gridCol w:w="1563"/>
        <w:gridCol w:w="1563"/>
        <w:gridCol w:w="1563"/>
        <w:gridCol w:w="1537"/>
        <w:gridCol w:w="1537"/>
        <w:gridCol w:w="1537"/>
        <w:gridCol w:w="1537"/>
        <w:gridCol w:w="1534"/>
      </w:tblGrid>
      <w:tr w:rsidR="000030C0" w:rsidRPr="00B2096E" w14:paraId="4C9FDDC7" w14:textId="77777777" w:rsidTr="00E96ADE">
        <w:tc>
          <w:tcPr>
            <w:tcW w:w="702" w:type="pct"/>
          </w:tcPr>
          <w:p w14:paraId="0BC20007" w14:textId="77777777" w:rsidR="000030C0" w:rsidRPr="00B2096E" w:rsidRDefault="000030C0" w:rsidP="00E96ADE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63" w:type="pct"/>
            <w:gridSpan w:val="4"/>
          </w:tcPr>
          <w:p w14:paraId="2C87B0F6" w14:textId="77777777" w:rsidR="000030C0" w:rsidRPr="00B2096E" w:rsidRDefault="000030C0" w:rsidP="00E96A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09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9-2020</w:t>
            </w:r>
          </w:p>
        </w:tc>
        <w:tc>
          <w:tcPr>
            <w:tcW w:w="2135" w:type="pct"/>
            <w:gridSpan w:val="4"/>
          </w:tcPr>
          <w:p w14:paraId="6C9C8B7B" w14:textId="77777777" w:rsidR="000030C0" w:rsidRPr="00B2096E" w:rsidRDefault="000030C0" w:rsidP="00E96A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09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21-2022</w:t>
            </w:r>
          </w:p>
        </w:tc>
      </w:tr>
      <w:tr w:rsidR="000030C0" w:rsidRPr="00B2096E" w14:paraId="37536CFE" w14:textId="77777777" w:rsidTr="00E96ADE">
        <w:tc>
          <w:tcPr>
            <w:tcW w:w="702" w:type="pct"/>
          </w:tcPr>
          <w:p w14:paraId="2C0BEAF1" w14:textId="77777777" w:rsidR="000030C0" w:rsidRPr="00B2096E" w:rsidRDefault="000030C0" w:rsidP="00E96ADE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43" w:type="pct"/>
          </w:tcPr>
          <w:p w14:paraId="6040FC9C" w14:textId="77777777" w:rsidR="000030C0" w:rsidRPr="00B2096E" w:rsidRDefault="000030C0" w:rsidP="00E96A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096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ispanic</w:t>
            </w:r>
          </w:p>
        </w:tc>
        <w:tc>
          <w:tcPr>
            <w:tcW w:w="543" w:type="pct"/>
          </w:tcPr>
          <w:p w14:paraId="3827DD71" w14:textId="77777777" w:rsidR="000030C0" w:rsidRPr="00B2096E" w:rsidRDefault="000030C0" w:rsidP="00E96A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096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HB</w:t>
            </w:r>
          </w:p>
        </w:tc>
        <w:tc>
          <w:tcPr>
            <w:tcW w:w="543" w:type="pct"/>
          </w:tcPr>
          <w:p w14:paraId="6C66F9B0" w14:textId="77777777" w:rsidR="000030C0" w:rsidRPr="00B2096E" w:rsidRDefault="000030C0" w:rsidP="00E96A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096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HO</w:t>
            </w:r>
          </w:p>
        </w:tc>
        <w:tc>
          <w:tcPr>
            <w:tcW w:w="534" w:type="pct"/>
          </w:tcPr>
          <w:p w14:paraId="4585B346" w14:textId="77777777" w:rsidR="000030C0" w:rsidRPr="00B2096E" w:rsidRDefault="000030C0" w:rsidP="00E96A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096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HW</w:t>
            </w:r>
          </w:p>
        </w:tc>
        <w:tc>
          <w:tcPr>
            <w:tcW w:w="534" w:type="pct"/>
          </w:tcPr>
          <w:p w14:paraId="353B5248" w14:textId="77777777" w:rsidR="000030C0" w:rsidRPr="00B2096E" w:rsidRDefault="000030C0" w:rsidP="00E96A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096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ispanic</w:t>
            </w:r>
          </w:p>
        </w:tc>
        <w:tc>
          <w:tcPr>
            <w:tcW w:w="534" w:type="pct"/>
          </w:tcPr>
          <w:p w14:paraId="3FD0636E" w14:textId="77777777" w:rsidR="000030C0" w:rsidRPr="00B2096E" w:rsidRDefault="000030C0" w:rsidP="00E96A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096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HB</w:t>
            </w:r>
          </w:p>
        </w:tc>
        <w:tc>
          <w:tcPr>
            <w:tcW w:w="534" w:type="pct"/>
          </w:tcPr>
          <w:p w14:paraId="3883538B" w14:textId="77777777" w:rsidR="000030C0" w:rsidRPr="00B2096E" w:rsidRDefault="000030C0" w:rsidP="00E96A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096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HO</w:t>
            </w:r>
          </w:p>
        </w:tc>
        <w:tc>
          <w:tcPr>
            <w:tcW w:w="533" w:type="pct"/>
          </w:tcPr>
          <w:p w14:paraId="2128DA82" w14:textId="77777777" w:rsidR="000030C0" w:rsidRPr="00B2096E" w:rsidRDefault="000030C0" w:rsidP="00E96A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096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HW</w:t>
            </w:r>
          </w:p>
        </w:tc>
      </w:tr>
      <w:tr w:rsidR="000030C0" w:rsidRPr="00B2096E" w14:paraId="24183446" w14:textId="77777777" w:rsidTr="00E96ADE">
        <w:tc>
          <w:tcPr>
            <w:tcW w:w="5000" w:type="pct"/>
            <w:gridSpan w:val="9"/>
          </w:tcPr>
          <w:p w14:paraId="168915DB" w14:textId="77777777" w:rsidR="000030C0" w:rsidRPr="00B2096E" w:rsidRDefault="000030C0" w:rsidP="00E96A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B2096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R(95% CI)</w:t>
            </w:r>
            <w:r w:rsidRPr="00B2096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0030C0" w:rsidRPr="00B2096E" w14:paraId="331C5E91" w14:textId="77777777" w:rsidTr="00E96ADE">
        <w:tc>
          <w:tcPr>
            <w:tcW w:w="702" w:type="pct"/>
          </w:tcPr>
          <w:p w14:paraId="4F9A205E" w14:textId="77777777" w:rsidR="000030C0" w:rsidRPr="00B2096E" w:rsidRDefault="000030C0" w:rsidP="00E96ADE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096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PV Vaccination Status</w:t>
            </w:r>
          </w:p>
        </w:tc>
        <w:tc>
          <w:tcPr>
            <w:tcW w:w="543" w:type="pct"/>
          </w:tcPr>
          <w:p w14:paraId="66D8A62A" w14:textId="77777777" w:rsidR="000030C0" w:rsidRPr="00B2096E" w:rsidRDefault="000030C0" w:rsidP="00E96ADE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43" w:type="pct"/>
          </w:tcPr>
          <w:p w14:paraId="206B884E" w14:textId="77777777" w:rsidR="000030C0" w:rsidRPr="00B2096E" w:rsidRDefault="000030C0" w:rsidP="00E96ADE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43" w:type="pct"/>
          </w:tcPr>
          <w:p w14:paraId="5858D327" w14:textId="77777777" w:rsidR="000030C0" w:rsidRPr="00B2096E" w:rsidRDefault="000030C0" w:rsidP="00E96ADE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4" w:type="pct"/>
          </w:tcPr>
          <w:p w14:paraId="62A96F8F" w14:textId="77777777" w:rsidR="000030C0" w:rsidRPr="00B2096E" w:rsidRDefault="000030C0" w:rsidP="00E96ADE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4" w:type="pct"/>
          </w:tcPr>
          <w:p w14:paraId="1929AC79" w14:textId="77777777" w:rsidR="000030C0" w:rsidRPr="00B2096E" w:rsidRDefault="000030C0" w:rsidP="00E96ADE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4" w:type="pct"/>
          </w:tcPr>
          <w:p w14:paraId="6ECA6A88" w14:textId="77777777" w:rsidR="000030C0" w:rsidRPr="00B2096E" w:rsidRDefault="000030C0" w:rsidP="00E96ADE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4" w:type="pct"/>
          </w:tcPr>
          <w:p w14:paraId="6665D5AB" w14:textId="77777777" w:rsidR="000030C0" w:rsidRPr="00B2096E" w:rsidRDefault="000030C0" w:rsidP="00E96ADE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3" w:type="pct"/>
          </w:tcPr>
          <w:p w14:paraId="6BC30179" w14:textId="77777777" w:rsidR="000030C0" w:rsidRPr="00B2096E" w:rsidRDefault="000030C0" w:rsidP="00E96ADE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030C0" w:rsidRPr="00B2096E" w14:paraId="19BD8022" w14:textId="77777777" w:rsidTr="00E96ADE">
        <w:tc>
          <w:tcPr>
            <w:tcW w:w="702" w:type="pct"/>
          </w:tcPr>
          <w:p w14:paraId="6264B1D2" w14:textId="77777777" w:rsidR="000030C0" w:rsidRPr="00B2096E" w:rsidRDefault="000030C0" w:rsidP="00E96ADE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096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Unvaccinated</w:t>
            </w:r>
          </w:p>
        </w:tc>
        <w:tc>
          <w:tcPr>
            <w:tcW w:w="543" w:type="pct"/>
          </w:tcPr>
          <w:p w14:paraId="4C06BAA0" w14:textId="77777777" w:rsidR="000030C0" w:rsidRPr="00B2096E" w:rsidRDefault="000030C0" w:rsidP="00E96AD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096E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43" w:type="pct"/>
          </w:tcPr>
          <w:p w14:paraId="39327733" w14:textId="77777777" w:rsidR="000030C0" w:rsidRPr="00B2096E" w:rsidRDefault="000030C0" w:rsidP="00E96AD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096E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43" w:type="pct"/>
          </w:tcPr>
          <w:p w14:paraId="6013A8A8" w14:textId="77777777" w:rsidR="000030C0" w:rsidRPr="00B2096E" w:rsidRDefault="000030C0" w:rsidP="00E96AD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096E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34" w:type="pct"/>
          </w:tcPr>
          <w:p w14:paraId="6D3A19A8" w14:textId="77777777" w:rsidR="000030C0" w:rsidRPr="00B2096E" w:rsidRDefault="000030C0" w:rsidP="00E96AD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096E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34" w:type="pct"/>
          </w:tcPr>
          <w:p w14:paraId="68F7400F" w14:textId="77777777" w:rsidR="000030C0" w:rsidRPr="00B2096E" w:rsidRDefault="000030C0" w:rsidP="00E96AD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096E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34" w:type="pct"/>
          </w:tcPr>
          <w:p w14:paraId="70616D5E" w14:textId="77777777" w:rsidR="000030C0" w:rsidRPr="00B2096E" w:rsidRDefault="000030C0" w:rsidP="00E96AD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096E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34" w:type="pct"/>
          </w:tcPr>
          <w:p w14:paraId="64AD9AE5" w14:textId="77777777" w:rsidR="000030C0" w:rsidRPr="00B2096E" w:rsidRDefault="000030C0" w:rsidP="00E96AD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096E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33" w:type="pct"/>
          </w:tcPr>
          <w:p w14:paraId="731C24D2" w14:textId="77777777" w:rsidR="000030C0" w:rsidRPr="00B2096E" w:rsidRDefault="000030C0" w:rsidP="00E96AD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096E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0030C0" w:rsidRPr="00B2096E" w14:paraId="582CBF74" w14:textId="77777777" w:rsidTr="00E96ADE">
        <w:tc>
          <w:tcPr>
            <w:tcW w:w="702" w:type="pct"/>
          </w:tcPr>
          <w:p w14:paraId="15E944F0" w14:textId="77777777" w:rsidR="000030C0" w:rsidRPr="00B2096E" w:rsidRDefault="000030C0" w:rsidP="00E96ADE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096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Initiated</w:t>
            </w:r>
          </w:p>
        </w:tc>
        <w:tc>
          <w:tcPr>
            <w:tcW w:w="543" w:type="pct"/>
          </w:tcPr>
          <w:p w14:paraId="31066196" w14:textId="77777777" w:rsidR="000030C0" w:rsidRPr="00B2096E" w:rsidRDefault="000030C0" w:rsidP="00E96AD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096E">
              <w:rPr>
                <w:rFonts w:ascii="Times New Roman" w:eastAsia="Times New Roman" w:hAnsi="Times New Roman" w:cs="Times New Roman"/>
                <w:sz w:val="18"/>
                <w:szCs w:val="18"/>
              </w:rPr>
              <w:t>5.37(0.86-33.80)</w:t>
            </w:r>
          </w:p>
        </w:tc>
        <w:tc>
          <w:tcPr>
            <w:tcW w:w="543" w:type="pct"/>
          </w:tcPr>
          <w:p w14:paraId="5CDA8C62" w14:textId="77777777" w:rsidR="000030C0" w:rsidRPr="00B2096E" w:rsidRDefault="000030C0" w:rsidP="00E96AD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96(0.51-30.91)</w:t>
            </w:r>
          </w:p>
        </w:tc>
        <w:tc>
          <w:tcPr>
            <w:tcW w:w="543" w:type="pct"/>
          </w:tcPr>
          <w:p w14:paraId="47488416" w14:textId="77777777" w:rsidR="000030C0" w:rsidRPr="00B2096E" w:rsidRDefault="000030C0" w:rsidP="00E96AD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16(0.39-11.96)</w:t>
            </w:r>
          </w:p>
        </w:tc>
        <w:tc>
          <w:tcPr>
            <w:tcW w:w="534" w:type="pct"/>
          </w:tcPr>
          <w:p w14:paraId="44001CD4" w14:textId="77777777" w:rsidR="000030C0" w:rsidRPr="00B2096E" w:rsidRDefault="000030C0" w:rsidP="00E96AD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096E">
              <w:rPr>
                <w:rFonts w:ascii="Times New Roman" w:eastAsia="Times New Roman" w:hAnsi="Times New Roman" w:cs="Times New Roman"/>
                <w:sz w:val="18"/>
                <w:szCs w:val="18"/>
              </w:rPr>
              <w:t>0.55(0.30-1.04)</w:t>
            </w:r>
          </w:p>
        </w:tc>
        <w:tc>
          <w:tcPr>
            <w:tcW w:w="534" w:type="pct"/>
          </w:tcPr>
          <w:p w14:paraId="535ECCE0" w14:textId="77777777" w:rsidR="000030C0" w:rsidRPr="00B2096E" w:rsidRDefault="000030C0" w:rsidP="00E96AD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7(0.28-1.60)</w:t>
            </w:r>
          </w:p>
        </w:tc>
        <w:tc>
          <w:tcPr>
            <w:tcW w:w="534" w:type="pct"/>
          </w:tcPr>
          <w:p w14:paraId="76E6A1BC" w14:textId="77777777" w:rsidR="000030C0" w:rsidRPr="000C2499" w:rsidRDefault="000030C0" w:rsidP="00E96A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.38(1.34-8.55)</w:t>
            </w:r>
          </w:p>
        </w:tc>
        <w:tc>
          <w:tcPr>
            <w:tcW w:w="534" w:type="pct"/>
          </w:tcPr>
          <w:p w14:paraId="08D7ACE0" w14:textId="77777777" w:rsidR="000030C0" w:rsidRPr="000C2499" w:rsidRDefault="000030C0" w:rsidP="00E96A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.23(1.37-7.59)</w:t>
            </w:r>
          </w:p>
        </w:tc>
        <w:tc>
          <w:tcPr>
            <w:tcW w:w="533" w:type="pct"/>
          </w:tcPr>
          <w:p w14:paraId="550FBF5A" w14:textId="77777777" w:rsidR="000030C0" w:rsidRPr="00B2096E" w:rsidRDefault="000030C0" w:rsidP="00E96AD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096E">
              <w:rPr>
                <w:rFonts w:ascii="Times New Roman" w:eastAsia="Times New Roman" w:hAnsi="Times New Roman" w:cs="Times New Roman"/>
                <w:sz w:val="18"/>
                <w:szCs w:val="18"/>
              </w:rPr>
              <w:t>1.33(0.76-2.34)</w:t>
            </w:r>
          </w:p>
        </w:tc>
      </w:tr>
      <w:tr w:rsidR="000030C0" w:rsidRPr="00B2096E" w14:paraId="32E9BDE2" w14:textId="77777777" w:rsidTr="00E96ADE">
        <w:tc>
          <w:tcPr>
            <w:tcW w:w="702" w:type="pct"/>
          </w:tcPr>
          <w:p w14:paraId="47B9A439" w14:textId="77777777" w:rsidR="000030C0" w:rsidRPr="00B2096E" w:rsidRDefault="000030C0" w:rsidP="00E96ADE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096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Completed</w:t>
            </w:r>
          </w:p>
        </w:tc>
        <w:tc>
          <w:tcPr>
            <w:tcW w:w="543" w:type="pct"/>
          </w:tcPr>
          <w:p w14:paraId="37DE0BCE" w14:textId="77777777" w:rsidR="000030C0" w:rsidRPr="000C2499" w:rsidRDefault="000030C0" w:rsidP="00E96AD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97(0.46-8.44)</w:t>
            </w:r>
          </w:p>
        </w:tc>
        <w:tc>
          <w:tcPr>
            <w:tcW w:w="543" w:type="pct"/>
          </w:tcPr>
          <w:p w14:paraId="5C77A34B" w14:textId="77777777" w:rsidR="000030C0" w:rsidRPr="00B2096E" w:rsidRDefault="000030C0" w:rsidP="00E96AD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7(0.27-4.23)</w:t>
            </w:r>
          </w:p>
        </w:tc>
        <w:tc>
          <w:tcPr>
            <w:tcW w:w="543" w:type="pct"/>
          </w:tcPr>
          <w:p w14:paraId="74C05CB1" w14:textId="77777777" w:rsidR="000030C0" w:rsidRPr="000C2499" w:rsidRDefault="000030C0" w:rsidP="00E96A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6.11(1.00-37.25)</w:t>
            </w:r>
          </w:p>
        </w:tc>
        <w:tc>
          <w:tcPr>
            <w:tcW w:w="534" w:type="pct"/>
          </w:tcPr>
          <w:p w14:paraId="12B0FA73" w14:textId="77777777" w:rsidR="000030C0" w:rsidRPr="00B2096E" w:rsidRDefault="000030C0" w:rsidP="00E96AD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096E">
              <w:rPr>
                <w:rFonts w:ascii="Times New Roman" w:eastAsia="Times New Roman" w:hAnsi="Times New Roman" w:cs="Times New Roman"/>
                <w:sz w:val="18"/>
                <w:szCs w:val="18"/>
              </w:rPr>
              <w:t>1.76(0.92-3.38)</w:t>
            </w:r>
          </w:p>
        </w:tc>
        <w:tc>
          <w:tcPr>
            <w:tcW w:w="534" w:type="pct"/>
          </w:tcPr>
          <w:p w14:paraId="2A84C2E7" w14:textId="77777777" w:rsidR="000030C0" w:rsidRPr="00B2096E" w:rsidRDefault="000030C0" w:rsidP="00E96AD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17(0.90-5.26)</w:t>
            </w:r>
          </w:p>
        </w:tc>
        <w:tc>
          <w:tcPr>
            <w:tcW w:w="534" w:type="pct"/>
          </w:tcPr>
          <w:p w14:paraId="4235E971" w14:textId="77777777" w:rsidR="000030C0" w:rsidRPr="00B2096E" w:rsidRDefault="000030C0" w:rsidP="00E96AD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40(0.98-5.88)</w:t>
            </w:r>
          </w:p>
        </w:tc>
        <w:tc>
          <w:tcPr>
            <w:tcW w:w="534" w:type="pct"/>
          </w:tcPr>
          <w:p w14:paraId="29495F81" w14:textId="77777777" w:rsidR="000030C0" w:rsidRPr="00B2096E" w:rsidRDefault="000030C0" w:rsidP="00E96AD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24(090-5.56)</w:t>
            </w:r>
          </w:p>
        </w:tc>
        <w:tc>
          <w:tcPr>
            <w:tcW w:w="533" w:type="pct"/>
          </w:tcPr>
          <w:p w14:paraId="7EE1AE54" w14:textId="77777777" w:rsidR="000030C0" w:rsidRPr="00B2096E" w:rsidRDefault="000030C0" w:rsidP="00E96A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096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86(1.10-3.13)</w:t>
            </w:r>
          </w:p>
        </w:tc>
      </w:tr>
    </w:tbl>
    <w:p w14:paraId="4C265A32" w14:textId="77777777" w:rsidR="000030C0" w:rsidRPr="00A01CEF" w:rsidRDefault="000030C0" w:rsidP="000030C0">
      <w:pPr>
        <w:spacing w:after="0"/>
        <w:rPr>
          <w:rFonts w:ascii="Times New Roman" w:eastAsia="Times New Roman" w:hAnsi="Times New Roman" w:cs="Times New Roman"/>
          <w:sz w:val="18"/>
          <w:szCs w:val="18"/>
        </w:rPr>
      </w:pPr>
      <w:r w:rsidRPr="00A01CEF">
        <w:rPr>
          <w:rFonts w:ascii="Times New Roman" w:eastAsia="Times New Roman" w:hAnsi="Times New Roman" w:cs="Times New Roman"/>
          <w:sz w:val="18"/>
          <w:szCs w:val="18"/>
        </w:rPr>
        <w:t>Abbreviations: NHB, non-Hispanic Black; NHO, non-Hispanic Other; NHW, non-Hispanic White</w:t>
      </w:r>
    </w:p>
    <w:p w14:paraId="765F1ADC" w14:textId="77777777" w:rsidR="000030C0" w:rsidRPr="00A01CEF" w:rsidRDefault="000030C0" w:rsidP="000030C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</w:rPr>
      </w:pPr>
      <w:proofErr w:type="gramStart"/>
      <w:r w:rsidRPr="00A01CEF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a</w:t>
      </w:r>
      <w:proofErr w:type="gramEnd"/>
      <w:r w:rsidRPr="00A01CEF">
        <w:rPr>
          <w:rFonts w:ascii="Times New Roman" w:eastAsia="Times New Roman" w:hAnsi="Times New Roman" w:cs="Times New Roman"/>
          <w:sz w:val="18"/>
          <w:szCs w:val="18"/>
          <w:vertAlign w:val="superscript"/>
        </w:rPr>
        <w:t xml:space="preserve"> </w:t>
      </w:r>
      <w:r w:rsidRPr="00A01CEF">
        <w:rPr>
          <w:rFonts w:ascii="Times New Roman" w:eastAsia="Times New Roman" w:hAnsi="Times New Roman" w:cs="Times New Roman"/>
          <w:sz w:val="18"/>
          <w:szCs w:val="18"/>
        </w:rPr>
        <w:t>Weighted logistic regressions were used in all models. All models are adjusted for sociodemographic factors, health-related factors, healthcare access, and survey year (data not shown).</w:t>
      </w:r>
    </w:p>
    <w:p w14:paraId="39965CF0" w14:textId="77777777" w:rsidR="000030C0" w:rsidRPr="00A01CEF" w:rsidRDefault="000030C0" w:rsidP="000030C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</w:rPr>
      </w:pPr>
      <w:r w:rsidRPr="00A01CEF">
        <w:rPr>
          <w:rFonts w:ascii="Times New Roman" w:eastAsia="Times New Roman" w:hAnsi="Times New Roman" w:cs="Times New Roman"/>
          <w:sz w:val="18"/>
          <w:szCs w:val="18"/>
          <w:vertAlign w:val="superscript"/>
        </w:rPr>
        <w:t xml:space="preserve">b </w:t>
      </w:r>
      <w:r w:rsidRPr="00A01CEF">
        <w:rPr>
          <w:rFonts w:ascii="Times New Roman" w:eastAsia="Times New Roman" w:hAnsi="Times New Roman" w:cs="Times New Roman"/>
          <w:sz w:val="18"/>
          <w:szCs w:val="18"/>
        </w:rPr>
        <w:t>Other refers to individuals who were a member of an unmarried couple, never married, separated, or widowed; Unknown refers to individuals who did not report their income.</w:t>
      </w:r>
    </w:p>
    <w:sectPr w:rsidR="000030C0" w:rsidRPr="00A01CEF" w:rsidSect="0051422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A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810A4B"/>
    <w:multiLevelType w:val="hybridMultilevel"/>
    <w:tmpl w:val="23EC7480"/>
    <w:lvl w:ilvl="0" w:tplc="EFD8FBCC">
      <w:start w:val="1"/>
      <w:numFmt w:val="decimal"/>
      <w:lvlText w:val="%1)"/>
      <w:lvlJc w:val="left"/>
      <w:pPr>
        <w:ind w:left="1020" w:hanging="360"/>
      </w:pPr>
    </w:lvl>
    <w:lvl w:ilvl="1" w:tplc="7D7A5380">
      <w:start w:val="1"/>
      <w:numFmt w:val="decimal"/>
      <w:lvlText w:val="%2)"/>
      <w:lvlJc w:val="left"/>
      <w:pPr>
        <w:ind w:left="1020" w:hanging="360"/>
      </w:pPr>
    </w:lvl>
    <w:lvl w:ilvl="2" w:tplc="E9AC1A9A">
      <w:start w:val="1"/>
      <w:numFmt w:val="decimal"/>
      <w:lvlText w:val="%3)"/>
      <w:lvlJc w:val="left"/>
      <w:pPr>
        <w:ind w:left="1020" w:hanging="360"/>
      </w:pPr>
    </w:lvl>
    <w:lvl w:ilvl="3" w:tplc="D382D846">
      <w:start w:val="1"/>
      <w:numFmt w:val="decimal"/>
      <w:lvlText w:val="%4)"/>
      <w:lvlJc w:val="left"/>
      <w:pPr>
        <w:ind w:left="1020" w:hanging="360"/>
      </w:pPr>
    </w:lvl>
    <w:lvl w:ilvl="4" w:tplc="90D837B0">
      <w:start w:val="1"/>
      <w:numFmt w:val="decimal"/>
      <w:lvlText w:val="%5)"/>
      <w:lvlJc w:val="left"/>
      <w:pPr>
        <w:ind w:left="1020" w:hanging="360"/>
      </w:pPr>
    </w:lvl>
    <w:lvl w:ilvl="5" w:tplc="BA2A5288">
      <w:start w:val="1"/>
      <w:numFmt w:val="decimal"/>
      <w:lvlText w:val="%6)"/>
      <w:lvlJc w:val="left"/>
      <w:pPr>
        <w:ind w:left="1020" w:hanging="360"/>
      </w:pPr>
    </w:lvl>
    <w:lvl w:ilvl="6" w:tplc="BBD431AE">
      <w:start w:val="1"/>
      <w:numFmt w:val="decimal"/>
      <w:lvlText w:val="%7)"/>
      <w:lvlJc w:val="left"/>
      <w:pPr>
        <w:ind w:left="1020" w:hanging="360"/>
      </w:pPr>
    </w:lvl>
    <w:lvl w:ilvl="7" w:tplc="6E3C77FC">
      <w:start w:val="1"/>
      <w:numFmt w:val="decimal"/>
      <w:lvlText w:val="%8)"/>
      <w:lvlJc w:val="left"/>
      <w:pPr>
        <w:ind w:left="1020" w:hanging="360"/>
      </w:pPr>
    </w:lvl>
    <w:lvl w:ilvl="8" w:tplc="64FA23A2">
      <w:start w:val="1"/>
      <w:numFmt w:val="decimal"/>
      <w:lvlText w:val="%9)"/>
      <w:lvlJc w:val="left"/>
      <w:pPr>
        <w:ind w:left="1020" w:hanging="360"/>
      </w:pPr>
    </w:lvl>
  </w:abstractNum>
  <w:abstractNum w:abstractNumId="1" w15:restartNumberingAfterBreak="0">
    <w:nsid w:val="7A8B68B4"/>
    <w:multiLevelType w:val="hybridMultilevel"/>
    <w:tmpl w:val="0A1ADCEC"/>
    <w:lvl w:ilvl="0" w:tplc="C9740F22">
      <w:start w:val="1"/>
      <w:numFmt w:val="decimal"/>
      <w:lvlText w:val="%1)"/>
      <w:lvlJc w:val="left"/>
      <w:pPr>
        <w:ind w:left="1020" w:hanging="360"/>
      </w:pPr>
    </w:lvl>
    <w:lvl w:ilvl="1" w:tplc="D46A8636">
      <w:start w:val="1"/>
      <w:numFmt w:val="decimal"/>
      <w:lvlText w:val="%2)"/>
      <w:lvlJc w:val="left"/>
      <w:pPr>
        <w:ind w:left="1020" w:hanging="360"/>
      </w:pPr>
    </w:lvl>
    <w:lvl w:ilvl="2" w:tplc="2B68A54A">
      <w:start w:val="1"/>
      <w:numFmt w:val="decimal"/>
      <w:lvlText w:val="%3)"/>
      <w:lvlJc w:val="left"/>
      <w:pPr>
        <w:ind w:left="1020" w:hanging="360"/>
      </w:pPr>
    </w:lvl>
    <w:lvl w:ilvl="3" w:tplc="86C0DE64">
      <w:start w:val="1"/>
      <w:numFmt w:val="decimal"/>
      <w:lvlText w:val="%4)"/>
      <w:lvlJc w:val="left"/>
      <w:pPr>
        <w:ind w:left="1020" w:hanging="360"/>
      </w:pPr>
    </w:lvl>
    <w:lvl w:ilvl="4" w:tplc="42B8083E">
      <w:start w:val="1"/>
      <w:numFmt w:val="decimal"/>
      <w:lvlText w:val="%5)"/>
      <w:lvlJc w:val="left"/>
      <w:pPr>
        <w:ind w:left="1020" w:hanging="360"/>
      </w:pPr>
    </w:lvl>
    <w:lvl w:ilvl="5" w:tplc="9000B7DA">
      <w:start w:val="1"/>
      <w:numFmt w:val="decimal"/>
      <w:lvlText w:val="%6)"/>
      <w:lvlJc w:val="left"/>
      <w:pPr>
        <w:ind w:left="1020" w:hanging="360"/>
      </w:pPr>
    </w:lvl>
    <w:lvl w:ilvl="6" w:tplc="D736B256">
      <w:start w:val="1"/>
      <w:numFmt w:val="decimal"/>
      <w:lvlText w:val="%7)"/>
      <w:lvlJc w:val="left"/>
      <w:pPr>
        <w:ind w:left="1020" w:hanging="360"/>
      </w:pPr>
    </w:lvl>
    <w:lvl w:ilvl="7" w:tplc="FCAE36B2">
      <w:start w:val="1"/>
      <w:numFmt w:val="decimal"/>
      <w:lvlText w:val="%8)"/>
      <w:lvlJc w:val="left"/>
      <w:pPr>
        <w:ind w:left="1020" w:hanging="360"/>
      </w:pPr>
    </w:lvl>
    <w:lvl w:ilvl="8" w:tplc="C164D5E8">
      <w:start w:val="1"/>
      <w:numFmt w:val="decimal"/>
      <w:lvlText w:val="%9)"/>
      <w:lvlJc w:val="left"/>
      <w:pPr>
        <w:ind w:left="102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0C0C"/>
    <w:rsid w:val="00001720"/>
    <w:rsid w:val="000030C0"/>
    <w:rsid w:val="0001784D"/>
    <w:rsid w:val="000262E9"/>
    <w:rsid w:val="00032830"/>
    <w:rsid w:val="00072A53"/>
    <w:rsid w:val="00102D17"/>
    <w:rsid w:val="00162F76"/>
    <w:rsid w:val="00164005"/>
    <w:rsid w:val="001805C6"/>
    <w:rsid w:val="00233019"/>
    <w:rsid w:val="002C08D5"/>
    <w:rsid w:val="003441D6"/>
    <w:rsid w:val="00367F9A"/>
    <w:rsid w:val="004164F1"/>
    <w:rsid w:val="00434F69"/>
    <w:rsid w:val="00444F32"/>
    <w:rsid w:val="004D0576"/>
    <w:rsid w:val="004D0AD1"/>
    <w:rsid w:val="004F062B"/>
    <w:rsid w:val="00502520"/>
    <w:rsid w:val="00514229"/>
    <w:rsid w:val="00531AB6"/>
    <w:rsid w:val="005E7424"/>
    <w:rsid w:val="006632C1"/>
    <w:rsid w:val="00714DA8"/>
    <w:rsid w:val="007368F2"/>
    <w:rsid w:val="007E6ED7"/>
    <w:rsid w:val="00852344"/>
    <w:rsid w:val="00880C0C"/>
    <w:rsid w:val="00901B65"/>
    <w:rsid w:val="00951773"/>
    <w:rsid w:val="00982B6B"/>
    <w:rsid w:val="0099116B"/>
    <w:rsid w:val="00A01CEF"/>
    <w:rsid w:val="00AC240A"/>
    <w:rsid w:val="00AC3CA5"/>
    <w:rsid w:val="00B46D38"/>
    <w:rsid w:val="00B531DF"/>
    <w:rsid w:val="00B60642"/>
    <w:rsid w:val="00B644B7"/>
    <w:rsid w:val="00B85F83"/>
    <w:rsid w:val="00BC3163"/>
    <w:rsid w:val="00BE51A0"/>
    <w:rsid w:val="00C87AB3"/>
    <w:rsid w:val="00C91596"/>
    <w:rsid w:val="00CD54BC"/>
    <w:rsid w:val="00D531A7"/>
    <w:rsid w:val="00D95B77"/>
    <w:rsid w:val="00DD23B2"/>
    <w:rsid w:val="00E2611E"/>
    <w:rsid w:val="00E473F0"/>
    <w:rsid w:val="00EB0D49"/>
    <w:rsid w:val="00EC0249"/>
    <w:rsid w:val="00F231B9"/>
    <w:rsid w:val="00F67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ACE91"/>
  <w15:chartTrackingRefBased/>
  <w15:docId w15:val="{7EF4ED5B-C212-4634-B6E2-8CA3E3011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4229"/>
  </w:style>
  <w:style w:type="paragraph" w:styleId="Heading1">
    <w:name w:val="heading 1"/>
    <w:basedOn w:val="Normal"/>
    <w:next w:val="Normal"/>
    <w:link w:val="Heading1Char"/>
    <w:uiPriority w:val="9"/>
    <w:qFormat/>
    <w:rsid w:val="00880C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0C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0C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0C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0C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0C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0C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0C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0C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0C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0C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0C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0C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0C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0C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0C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0C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0C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0C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0C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0C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0C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0C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0C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0C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0C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0C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0C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0C0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142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142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42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42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42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422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C3CA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6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gusta Univeristy</Company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lard, Elinita M.</dc:creator>
  <cp:keywords/>
  <dc:description/>
  <cp:lastModifiedBy>Umesh Vishwakarma</cp:lastModifiedBy>
  <cp:revision>3</cp:revision>
  <dcterms:created xsi:type="dcterms:W3CDTF">2025-01-28T12:30:00Z</dcterms:created>
  <dcterms:modified xsi:type="dcterms:W3CDTF">2025-02-01T04:32:00Z</dcterms:modified>
</cp:coreProperties>
</file>